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CD7" w:rsidRDefault="001B3CD7" w:rsidP="001B3CD7">
      <w:pPr>
        <w:spacing w:line="360" w:lineRule="auto"/>
      </w:pPr>
    </w:p>
    <w:p w:rsidR="001B3CD7" w:rsidRDefault="001B3CD7" w:rsidP="001B3CD7">
      <w:pPr>
        <w:spacing w:line="360" w:lineRule="auto"/>
      </w:pPr>
      <w:r>
        <w:rPr>
          <w:noProof/>
        </w:rPr>
        <w:drawing>
          <wp:inline distT="0" distB="0" distL="0" distR="0">
            <wp:extent cx="3028950" cy="3952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CD7" w:rsidRDefault="001B3CD7" w:rsidP="001B3CD7">
      <w:pPr>
        <w:spacing w:line="360" w:lineRule="auto"/>
      </w:pPr>
    </w:p>
    <w:p w:rsidR="001B3CD7" w:rsidRDefault="001B3CD7" w:rsidP="001B3CD7">
      <w:pPr>
        <w:spacing w:line="360" w:lineRule="auto"/>
      </w:pPr>
      <w:r>
        <w:t xml:space="preserve">Supplementary Figure 1. Heat map of the gene identities with more than 90% positive or negative correlation with the expression of </w:t>
      </w:r>
      <w:r w:rsidRPr="00D36291">
        <w:rPr>
          <w:i/>
        </w:rPr>
        <w:t>FPS1</w:t>
      </w:r>
      <w:r>
        <w:t xml:space="preserve"> gene over-expressed in COX+ and COX++ transgenic lines.</w:t>
      </w:r>
    </w:p>
    <w:p w:rsidR="00EC6596" w:rsidRDefault="00EC6596"/>
    <w:sectPr w:rsidR="00EC6596" w:rsidSect="00EC65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B3CD7"/>
    <w:rsid w:val="001B3CD7"/>
    <w:rsid w:val="00EC6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C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CD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>PARANDCO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1</cp:revision>
  <dcterms:created xsi:type="dcterms:W3CDTF">2013-12-15T18:45:00Z</dcterms:created>
  <dcterms:modified xsi:type="dcterms:W3CDTF">2013-12-15T18:45:00Z</dcterms:modified>
</cp:coreProperties>
</file>